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EB33B" w14:textId="51B50F30" w:rsidR="009B4804" w:rsidRDefault="009B4804" w:rsidP="009B4804">
      <w:pPr>
        <w:pStyle w:val="2"/>
        <w:rPr>
          <w:szCs w:val="24"/>
        </w:rPr>
      </w:pPr>
      <w:r w:rsidRPr="00EC0BE6">
        <w:rPr>
          <w:szCs w:val="24"/>
        </w:rPr>
        <w:t xml:space="preserve">Table </w:t>
      </w:r>
      <w:r w:rsidR="002E05BB">
        <w:rPr>
          <w:szCs w:val="24"/>
        </w:rPr>
        <w:t>S</w:t>
      </w:r>
      <w:r>
        <w:rPr>
          <w:szCs w:val="24"/>
        </w:rPr>
        <w:t>11</w:t>
      </w:r>
      <w:r>
        <w:rPr>
          <w:b w:val="0"/>
          <w:szCs w:val="24"/>
        </w:rPr>
        <w:t xml:space="preserve"> </w:t>
      </w:r>
      <w:r w:rsidR="00893F01">
        <w:rPr>
          <w:b w:val="0"/>
          <w:szCs w:val="24"/>
        </w:rPr>
        <w:t xml:space="preserve"> </w:t>
      </w:r>
      <w:r w:rsidRPr="004B6D2E">
        <w:rPr>
          <w:szCs w:val="24"/>
        </w:rPr>
        <w:t>Waist ci</w:t>
      </w:r>
      <w:r w:rsidRPr="00EC1881">
        <w:rPr>
          <w:szCs w:val="24"/>
        </w:rPr>
        <w:t>rcumference</w:t>
      </w:r>
      <w:r>
        <w:rPr>
          <w:szCs w:val="24"/>
        </w:rPr>
        <w:t>s and genotypes of rs</w:t>
      </w:r>
      <w:r w:rsidRPr="00EC1881">
        <w:rPr>
          <w:szCs w:val="24"/>
        </w:rPr>
        <w:t>1549293</w:t>
      </w:r>
      <w:r>
        <w:rPr>
          <w:szCs w:val="24"/>
        </w:rPr>
        <w:t xml:space="preserve"> in the CASPMI cohort</w:t>
      </w:r>
    </w:p>
    <w:p w14:paraId="32EECC0E" w14:textId="77777777" w:rsidR="009B4804" w:rsidRPr="007D0562" w:rsidRDefault="009B4804" w:rsidP="009B4804"/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1121"/>
        <w:gridCol w:w="1096"/>
        <w:gridCol w:w="1084"/>
        <w:gridCol w:w="637"/>
        <w:gridCol w:w="992"/>
        <w:gridCol w:w="1984"/>
        <w:gridCol w:w="1134"/>
      </w:tblGrid>
      <w:tr w:rsidR="00EF13C9" w:rsidRPr="00D62CD3" w14:paraId="738D38D9" w14:textId="77777777" w:rsidTr="00EF13C9">
        <w:tc>
          <w:tcPr>
            <w:tcW w:w="1024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E1704F6" w14:textId="77777777" w:rsidR="00EF13C9" w:rsidRPr="00D62CD3" w:rsidRDefault="00EF13C9" w:rsidP="0094172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62CD3">
              <w:rPr>
                <w:rFonts w:ascii="Times New Roman" w:hAnsi="Times New Roman" w:cs="Times New Roman"/>
                <w:b/>
                <w:sz w:val="22"/>
              </w:rPr>
              <w:t>Gender</w:t>
            </w:r>
          </w:p>
        </w:tc>
        <w:tc>
          <w:tcPr>
            <w:tcW w:w="1121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4261CF9" w14:textId="77777777" w:rsidR="00EF13C9" w:rsidRPr="00D62CD3" w:rsidRDefault="00EF13C9" w:rsidP="0094172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62CD3">
              <w:rPr>
                <w:rFonts w:ascii="Times New Roman" w:hAnsi="Times New Roman" w:cs="Times New Roman"/>
                <w:b/>
                <w:sz w:val="22"/>
              </w:rPr>
              <w:t>Genotype</w:t>
            </w:r>
          </w:p>
        </w:tc>
        <w:tc>
          <w:tcPr>
            <w:tcW w:w="2180" w:type="dxa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65323A7F" w14:textId="436688BD" w:rsidR="00EF13C9" w:rsidRPr="00D62CD3" w:rsidRDefault="00EF13C9" w:rsidP="00EF13C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o. of participants</w:t>
            </w:r>
          </w:p>
        </w:tc>
        <w:tc>
          <w:tcPr>
            <w:tcW w:w="637" w:type="dxa"/>
            <w:tcBorders>
              <w:top w:val="single" w:sz="12" w:space="0" w:color="000000"/>
            </w:tcBorders>
          </w:tcPr>
          <w:p w14:paraId="2A0DBB37" w14:textId="77777777" w:rsidR="00EF13C9" w:rsidRPr="00D62CD3" w:rsidRDefault="00EF13C9" w:rsidP="00EF13C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2B8F51D" w14:textId="784C816A" w:rsidR="00EF13C9" w:rsidRPr="00D62CD3" w:rsidRDefault="00EF13C9" w:rsidP="00EF13C9">
            <w:pPr>
              <w:jc w:val="right"/>
              <w:rPr>
                <w:rFonts w:ascii="Times New Roman" w:hAnsi="Times New Roman" w:cs="Times New Roman"/>
                <w:b/>
                <w:sz w:val="22"/>
              </w:rPr>
            </w:pPr>
            <w:r w:rsidRPr="00D62CD3">
              <w:rPr>
                <w:rFonts w:ascii="Times New Roman" w:hAnsi="Times New Roman" w:cs="Times New Roman"/>
                <w:b/>
                <w:sz w:val="22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 w:rsidRPr="00D62CD3">
              <w:rPr>
                <w:rFonts w:ascii="Times New Roman" w:hAnsi="Times New Roman" w:cs="Times New Roman"/>
                <w:b/>
                <w:sz w:val="22"/>
              </w:rPr>
              <w:t>ircumference (cm)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0CA00FDD" w14:textId="2020BE49" w:rsidR="00EF13C9" w:rsidRPr="00D62CD3" w:rsidRDefault="00EF13C9" w:rsidP="0094172D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 xml:space="preserve">P </w:t>
            </w:r>
            <w:r w:rsidRPr="00D62CD3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</w:tr>
      <w:tr w:rsidR="00EF13C9" w:rsidRPr="00D62CD3" w14:paraId="762BA652" w14:textId="77777777" w:rsidTr="00EF13C9">
        <w:tc>
          <w:tcPr>
            <w:tcW w:w="1024" w:type="dxa"/>
            <w:vMerge/>
            <w:tcBorders>
              <w:bottom w:val="single" w:sz="4" w:space="0" w:color="auto"/>
            </w:tcBorders>
            <w:vAlign w:val="center"/>
          </w:tcPr>
          <w:p w14:paraId="0BCACA12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vMerge/>
            <w:tcBorders>
              <w:bottom w:val="single" w:sz="4" w:space="0" w:color="auto"/>
            </w:tcBorders>
            <w:vAlign w:val="center"/>
          </w:tcPr>
          <w:p w14:paraId="7DB6D8CC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7F627" w14:textId="7B10F1F7" w:rsidR="00EF13C9" w:rsidRPr="00D62CD3" w:rsidRDefault="00EF13C9" w:rsidP="0094172D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H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B33AC" w14:textId="64F9521C" w:rsidR="00EF13C9" w:rsidRPr="00D62CD3" w:rsidRDefault="00EF13C9" w:rsidP="004F54FD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SH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3F757F34" w14:textId="77777777" w:rsidR="00EF13C9" w:rsidRPr="00D62CD3" w:rsidRDefault="00EF13C9" w:rsidP="004F54FD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07C66" w14:textId="6BD4029F" w:rsidR="00EF13C9" w:rsidRPr="00D62CD3" w:rsidRDefault="00EF13C9" w:rsidP="004F54F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62CD3">
              <w:rPr>
                <w:rFonts w:ascii="Times New Roman" w:hAnsi="Times New Roman" w:cs="Times New Roman"/>
                <w:b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sz w:val="22"/>
              </w:rPr>
              <w:t>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13C28" w14:textId="2D87FB79" w:rsidR="00EF13C9" w:rsidRPr="00D62CD3" w:rsidRDefault="00EF13C9" w:rsidP="004F54F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62CD3">
              <w:rPr>
                <w:rFonts w:ascii="Times New Roman" w:hAnsi="Times New Roman" w:cs="Times New Roman"/>
                <w:b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sz w:val="22"/>
              </w:rPr>
              <w:t>H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EADA1F9" w14:textId="77777777" w:rsidR="00EF13C9" w:rsidRPr="00D62CD3" w:rsidRDefault="00EF13C9" w:rsidP="00D62CD3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EF13C9" w:rsidRPr="00D62CD3" w14:paraId="618CCFAC" w14:textId="77777777" w:rsidTr="00EF13C9">
        <w:tc>
          <w:tcPr>
            <w:tcW w:w="1024" w:type="dxa"/>
            <w:tcBorders>
              <w:top w:val="single" w:sz="4" w:space="0" w:color="auto"/>
            </w:tcBorders>
          </w:tcPr>
          <w:p w14:paraId="039881F7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0CBEA30C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881AD53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71E2F1D6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550FA216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13342D" w14:textId="199DC808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87.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EC59549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FD03F0" w14:textId="20D22468" w:rsidR="00EF13C9" w:rsidRPr="00D62CD3" w:rsidRDefault="00EF13C9" w:rsidP="00EF13C9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8.81E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D62CD3">
              <w:rPr>
                <w:rFonts w:ascii="Times New Roman" w:hAnsi="Times New Roman" w:cs="Times New Roman"/>
                <w:sz w:val="22"/>
              </w:rPr>
              <w:t>05</w:t>
            </w:r>
          </w:p>
        </w:tc>
      </w:tr>
      <w:tr w:rsidR="00EF13C9" w:rsidRPr="00D62CD3" w14:paraId="00323197" w14:textId="77777777" w:rsidTr="00EF13C9">
        <w:tc>
          <w:tcPr>
            <w:tcW w:w="1024" w:type="dxa"/>
          </w:tcPr>
          <w:p w14:paraId="7207F03E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</w:tcPr>
          <w:p w14:paraId="359876E8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096" w:type="dxa"/>
          </w:tcPr>
          <w:p w14:paraId="351669D7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084" w:type="dxa"/>
          </w:tcPr>
          <w:p w14:paraId="37E7227D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637" w:type="dxa"/>
          </w:tcPr>
          <w:p w14:paraId="0A9E7B11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0D666EBC" w14:textId="53CA1543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84.2</w:t>
            </w:r>
          </w:p>
        </w:tc>
        <w:tc>
          <w:tcPr>
            <w:tcW w:w="1984" w:type="dxa"/>
          </w:tcPr>
          <w:p w14:paraId="2DB2D6F9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82.6</w:t>
            </w:r>
          </w:p>
        </w:tc>
        <w:tc>
          <w:tcPr>
            <w:tcW w:w="1134" w:type="dxa"/>
          </w:tcPr>
          <w:p w14:paraId="40EDDC88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0.2529</w:t>
            </w:r>
          </w:p>
        </w:tc>
      </w:tr>
      <w:tr w:rsidR="00EF13C9" w:rsidRPr="00D62CD3" w14:paraId="6F4F63EA" w14:textId="77777777" w:rsidTr="00EF13C9">
        <w:tc>
          <w:tcPr>
            <w:tcW w:w="1024" w:type="dxa"/>
          </w:tcPr>
          <w:p w14:paraId="20A51BB7" w14:textId="77777777" w:rsidR="00EF13C9" w:rsidRPr="00D62CD3" w:rsidRDefault="00EF13C9" w:rsidP="00C7416E">
            <w:pPr>
              <w:spacing w:beforeLines="50" w:before="120"/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121" w:type="dxa"/>
          </w:tcPr>
          <w:p w14:paraId="7924F540" w14:textId="77777777" w:rsidR="00EF13C9" w:rsidRPr="00D62CD3" w:rsidRDefault="00EF13C9" w:rsidP="00C7416E">
            <w:pPr>
              <w:spacing w:beforeLines="50" w:before="120"/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1096" w:type="dxa"/>
          </w:tcPr>
          <w:p w14:paraId="19E18234" w14:textId="77777777" w:rsidR="00EF13C9" w:rsidRPr="00D62CD3" w:rsidRDefault="00EF13C9" w:rsidP="00C7416E">
            <w:pPr>
              <w:spacing w:beforeLines="50" w:before="120"/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174</w:t>
            </w:r>
          </w:p>
        </w:tc>
        <w:tc>
          <w:tcPr>
            <w:tcW w:w="1084" w:type="dxa"/>
          </w:tcPr>
          <w:p w14:paraId="7B4CB25E" w14:textId="77777777" w:rsidR="00EF13C9" w:rsidRPr="00D62CD3" w:rsidRDefault="00EF13C9" w:rsidP="00C7416E">
            <w:pPr>
              <w:spacing w:beforeLines="50" w:before="120"/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637" w:type="dxa"/>
          </w:tcPr>
          <w:p w14:paraId="50CE3CC0" w14:textId="77777777" w:rsidR="00EF13C9" w:rsidRPr="00D62CD3" w:rsidRDefault="00EF13C9" w:rsidP="00C7416E">
            <w:pPr>
              <w:spacing w:beforeLines="50" w:before="1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14:paraId="374F9D94" w14:textId="7CE3F8D7" w:rsidR="00EF13C9" w:rsidRPr="00D62CD3" w:rsidRDefault="00EF13C9" w:rsidP="00C7416E">
            <w:pPr>
              <w:spacing w:beforeLines="50" w:before="120"/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73.8</w:t>
            </w:r>
          </w:p>
        </w:tc>
        <w:tc>
          <w:tcPr>
            <w:tcW w:w="1984" w:type="dxa"/>
          </w:tcPr>
          <w:p w14:paraId="045CF4F6" w14:textId="77777777" w:rsidR="00EF13C9" w:rsidRPr="00D62CD3" w:rsidRDefault="00EF13C9" w:rsidP="00C7416E">
            <w:pPr>
              <w:spacing w:beforeLines="50" w:before="120"/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72.5</w:t>
            </w:r>
          </w:p>
        </w:tc>
        <w:tc>
          <w:tcPr>
            <w:tcW w:w="1134" w:type="dxa"/>
          </w:tcPr>
          <w:p w14:paraId="7D2E2BB3" w14:textId="77777777" w:rsidR="00EF13C9" w:rsidRPr="00D62CD3" w:rsidRDefault="00EF13C9" w:rsidP="00C7416E">
            <w:pPr>
              <w:spacing w:beforeLines="50" w:before="120"/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0.1369</w:t>
            </w:r>
          </w:p>
        </w:tc>
      </w:tr>
      <w:tr w:rsidR="00EF13C9" w:rsidRPr="00D62CD3" w14:paraId="0663DE6C" w14:textId="77777777" w:rsidTr="00EF13C9">
        <w:tc>
          <w:tcPr>
            <w:tcW w:w="1024" w:type="dxa"/>
            <w:tcBorders>
              <w:bottom w:val="single" w:sz="12" w:space="0" w:color="auto"/>
            </w:tcBorders>
          </w:tcPr>
          <w:p w14:paraId="53B90BCE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tcBorders>
              <w:bottom w:val="single" w:sz="12" w:space="0" w:color="auto"/>
            </w:tcBorders>
          </w:tcPr>
          <w:p w14:paraId="7D06CB27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CT</w:t>
            </w:r>
          </w:p>
        </w:tc>
        <w:tc>
          <w:tcPr>
            <w:tcW w:w="1096" w:type="dxa"/>
            <w:tcBorders>
              <w:bottom w:val="single" w:sz="12" w:space="0" w:color="auto"/>
            </w:tcBorders>
          </w:tcPr>
          <w:p w14:paraId="08AC97E6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84" w:type="dxa"/>
            <w:tcBorders>
              <w:bottom w:val="single" w:sz="12" w:space="0" w:color="auto"/>
            </w:tcBorders>
          </w:tcPr>
          <w:p w14:paraId="604C086D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37" w:type="dxa"/>
            <w:tcBorders>
              <w:bottom w:val="single" w:sz="12" w:space="0" w:color="auto"/>
            </w:tcBorders>
          </w:tcPr>
          <w:p w14:paraId="2148B82E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2BE6DA9" w14:textId="12FD7A4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73.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E81A03E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DED5F0A" w14:textId="77777777" w:rsidR="00EF13C9" w:rsidRPr="00D62CD3" w:rsidRDefault="00EF13C9" w:rsidP="0094172D">
            <w:pPr>
              <w:rPr>
                <w:rFonts w:ascii="Times New Roman" w:hAnsi="Times New Roman" w:cs="Times New Roman"/>
                <w:sz w:val="22"/>
              </w:rPr>
            </w:pPr>
            <w:r w:rsidRPr="00D62CD3">
              <w:rPr>
                <w:rFonts w:ascii="Times New Roman" w:hAnsi="Times New Roman" w:cs="Times New Roman"/>
                <w:sz w:val="22"/>
              </w:rPr>
              <w:t>0.4608</w:t>
            </w:r>
          </w:p>
        </w:tc>
      </w:tr>
    </w:tbl>
    <w:p w14:paraId="40589C44" w14:textId="77777777" w:rsidR="009B4804" w:rsidRDefault="009B4804" w:rsidP="009B4804">
      <w:pPr>
        <w:rPr>
          <w:rFonts w:ascii="Times New Roman" w:hAnsi="Times New Roman" w:cs="Times New Roman"/>
        </w:rPr>
      </w:pPr>
    </w:p>
    <w:p w14:paraId="5B578F24" w14:textId="77777777" w:rsidR="007033C2" w:rsidRDefault="007033C2" w:rsidP="007033C2">
      <w:pPr>
        <w:rPr>
          <w:rFonts w:ascii="Times New Roman" w:hAnsi="Times New Roman" w:cs="Times New Roman"/>
        </w:rPr>
      </w:pPr>
    </w:p>
    <w:p w14:paraId="26335F63" w14:textId="5F8B0E0C" w:rsidR="00141C06" w:rsidRPr="00D10D82" w:rsidRDefault="007A4169" w:rsidP="00D10D82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141C06" w:rsidRPr="00D10D82" w:rsidSect="00CC35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99D92" w14:textId="77777777" w:rsidR="007A4169" w:rsidRDefault="007A4169" w:rsidP="00D62CD3">
      <w:r>
        <w:separator/>
      </w:r>
    </w:p>
  </w:endnote>
  <w:endnote w:type="continuationSeparator" w:id="0">
    <w:p w14:paraId="3D6E3810" w14:textId="77777777" w:rsidR="007A4169" w:rsidRDefault="007A4169" w:rsidP="00D62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F49C92" w14:textId="77777777" w:rsidR="007A4169" w:rsidRDefault="007A4169" w:rsidP="00D62CD3">
      <w:r>
        <w:separator/>
      </w:r>
    </w:p>
  </w:footnote>
  <w:footnote w:type="continuationSeparator" w:id="0">
    <w:p w14:paraId="78809B7D" w14:textId="77777777" w:rsidR="007A4169" w:rsidRDefault="007A4169" w:rsidP="00D62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572"/>
    <w:rsid w:val="00076179"/>
    <w:rsid w:val="002E05BB"/>
    <w:rsid w:val="00341ABF"/>
    <w:rsid w:val="003E0881"/>
    <w:rsid w:val="00496D72"/>
    <w:rsid w:val="004F54FD"/>
    <w:rsid w:val="007033C2"/>
    <w:rsid w:val="0071263E"/>
    <w:rsid w:val="007A4169"/>
    <w:rsid w:val="008578A4"/>
    <w:rsid w:val="00893F01"/>
    <w:rsid w:val="00897A38"/>
    <w:rsid w:val="0094172D"/>
    <w:rsid w:val="009B4804"/>
    <w:rsid w:val="00A2609E"/>
    <w:rsid w:val="00B22107"/>
    <w:rsid w:val="00C7416E"/>
    <w:rsid w:val="00CC3572"/>
    <w:rsid w:val="00D10D82"/>
    <w:rsid w:val="00D62CD3"/>
    <w:rsid w:val="00E86E91"/>
    <w:rsid w:val="00EC4BF2"/>
    <w:rsid w:val="00EF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02C5A"/>
  <w14:defaultImageDpi w14:val="32767"/>
  <w15:chartTrackingRefBased/>
  <w15:docId w15:val="{1327C85E-2834-834D-ADD4-B76E66E8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4804"/>
  </w:style>
  <w:style w:type="paragraph" w:styleId="2">
    <w:name w:val="heading 2"/>
    <w:basedOn w:val="a"/>
    <w:next w:val="a"/>
    <w:link w:val="2Char"/>
    <w:uiPriority w:val="9"/>
    <w:unhideWhenUsed/>
    <w:qFormat/>
    <w:rsid w:val="00CC3572"/>
    <w:pPr>
      <w:keepNext/>
      <w:keepLines/>
      <w:widowControl w:val="0"/>
      <w:spacing w:before="40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CC3572"/>
    <w:rPr>
      <w:rFonts w:ascii="Times New Roman" w:eastAsiaTheme="majorEastAsia" w:hAnsi="Times New Roman" w:cstheme="majorBidi"/>
      <w:b/>
      <w:color w:val="000000" w:themeColor="text1"/>
      <w:kern w:val="2"/>
      <w:szCs w:val="26"/>
    </w:rPr>
  </w:style>
  <w:style w:type="table" w:styleId="a3">
    <w:name w:val="Table Grid"/>
    <w:basedOn w:val="a1"/>
    <w:uiPriority w:val="59"/>
    <w:rsid w:val="009B4804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62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2CD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2C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2C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</cp:lastModifiedBy>
  <cp:revision>6</cp:revision>
  <dcterms:created xsi:type="dcterms:W3CDTF">2019-08-31T14:00:00Z</dcterms:created>
  <dcterms:modified xsi:type="dcterms:W3CDTF">2019-09-01T15:50:00Z</dcterms:modified>
</cp:coreProperties>
</file>